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96AD6" w14:textId="77777777" w:rsidR="00683F9E" w:rsidRPr="00E92353" w:rsidRDefault="00683F9E" w:rsidP="00683F9E">
      <w:pPr>
        <w:pStyle w:val="Bezmezer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31886735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nalysis of e</w:t>
      </w:r>
      <w:r w:rsidRPr="00E923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xpression, epigenetic, and genetic changes of HNF1B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30 </w:t>
      </w:r>
      <w:r w:rsidRPr="00E923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kidney </w:t>
      </w:r>
      <w:r w:rsidRPr="004E4EEB">
        <w:rPr>
          <w:rFonts w:ascii="Times New Roman" w:hAnsi="Times New Roman" w:cs="Times New Roman"/>
          <w:b/>
          <w:sz w:val="24"/>
          <w:szCs w:val="24"/>
          <w:lang w:val="en-GB"/>
        </w:rPr>
        <w:t>tumours</w:t>
      </w:r>
      <w:r w:rsidRPr="00E923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3110C695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9F0257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>Running title: HNF1B in kidney cancer.</w:t>
      </w:r>
      <w:bookmarkStart w:id="1" w:name="_GoBack"/>
      <w:bookmarkEnd w:id="1"/>
    </w:p>
    <w:p w14:paraId="4E29B6FF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5E23FD" w14:textId="5CE78E91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Michaela Bártů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Jan Hojný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Nikola Hájkov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Romana Michálkov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Eva Krkavcov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Ladislav Hadravský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Lenka </w:t>
      </w:r>
      <w:r w:rsidR="004005A2">
        <w:rPr>
          <w:rFonts w:ascii="Times New Roman" w:hAnsi="Times New Roman" w:cs="Times New Roman"/>
          <w:sz w:val="24"/>
          <w:szCs w:val="24"/>
          <w:lang w:val="en-US"/>
        </w:rPr>
        <w:t>Kleissnerov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Bui Quang Hiep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Ivana Stružinsk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Kristýna Němejcová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Otakar Čapoun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nika </w:t>
      </w:r>
      <w:r w:rsidRPr="00DF6AD9">
        <w:rPr>
          <w:rFonts w:ascii="Times New Roman" w:hAnsi="Times New Roman" w:cs="Times New Roman"/>
          <w:sz w:val="24"/>
          <w:szCs w:val="24"/>
          <w:lang w:val="en-US"/>
        </w:rPr>
        <w:t>Šlemendová</w:t>
      </w:r>
      <w:r w:rsidRPr="00DF6A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*</w:t>
      </w:r>
      <w:r w:rsidRPr="00DF6AD9">
        <w:rPr>
          <w:rFonts w:ascii="Times New Roman" w:hAnsi="Times New Roman" w:cs="Times New Roman"/>
          <w:sz w:val="24"/>
          <w:szCs w:val="24"/>
          <w:lang w:val="en-US"/>
        </w:rPr>
        <w:t>Pavel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 Dundr</w:t>
      </w: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0397621A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9B33F8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Institute of Pathology, First Faculty of Medicine, Charles University and General University Hospital in Prague, 12800 Prague, Czech Republic, </w:t>
      </w:r>
    </w:p>
    <w:p w14:paraId="1A259799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Urology, 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General University Hospital in Prague, 1280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 Prague, Czech Republic</w:t>
      </w:r>
    </w:p>
    <w:p w14:paraId="2F358EA4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ADFD0D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1D19C8A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>Pavel Dundr, M.D., Ph.D.</w:t>
      </w:r>
    </w:p>
    <w:p w14:paraId="316F122E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Institute of Pathology, First Faculty of Medicine, Charles University and General University Hospital in Prague, </w:t>
      </w:r>
      <w:proofErr w:type="spellStart"/>
      <w:r w:rsidRPr="00093D62">
        <w:rPr>
          <w:rFonts w:ascii="Times New Roman" w:hAnsi="Times New Roman" w:cs="Times New Roman"/>
          <w:sz w:val="24"/>
          <w:szCs w:val="24"/>
          <w:lang w:val="en-US"/>
        </w:rPr>
        <w:t>Studnickova</w:t>
      </w:r>
      <w:proofErr w:type="spellEnd"/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 2, 12800 Prague 2, Czech Republic.</w:t>
      </w:r>
    </w:p>
    <w:p w14:paraId="0D194375" w14:textId="77777777" w:rsidR="00B66410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10" w:history="1">
        <w:r w:rsidRPr="002E35B6">
          <w:rPr>
            <w:rStyle w:val="Hypertextovodkaz"/>
            <w:rFonts w:ascii="Times New Roman" w:hAnsi="Times New Roman" w:cs="Times New Roman"/>
            <w:sz w:val="24"/>
            <w:szCs w:val="24"/>
            <w:lang w:val="en-US"/>
          </w:rPr>
          <w:t>pavel.dundr@vfn.cz</w:t>
        </w:r>
      </w:hyperlink>
    </w:p>
    <w:p w14:paraId="1D3DA3B1" w14:textId="77777777" w:rsidR="00B66410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BD7C04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chaela Bártů</w:t>
      </w:r>
      <w:r w:rsidRPr="00093D62">
        <w:rPr>
          <w:rFonts w:ascii="Times New Roman" w:hAnsi="Times New Roman" w:cs="Times New Roman"/>
          <w:sz w:val="24"/>
          <w:szCs w:val="24"/>
          <w:lang w:val="en-US"/>
        </w:rPr>
        <w:t>, M.D.</w:t>
      </w:r>
    </w:p>
    <w:p w14:paraId="604B8090" w14:textId="77777777" w:rsidR="00B66410" w:rsidRPr="00093D62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Institute of Pathology, First Faculty of Medicine, Charles University and General University Hospital in Prague, </w:t>
      </w:r>
      <w:proofErr w:type="spellStart"/>
      <w:r w:rsidRPr="00093D62">
        <w:rPr>
          <w:rFonts w:ascii="Times New Roman" w:hAnsi="Times New Roman" w:cs="Times New Roman"/>
          <w:sz w:val="24"/>
          <w:szCs w:val="24"/>
          <w:lang w:val="en-US"/>
        </w:rPr>
        <w:t>Studnickova</w:t>
      </w:r>
      <w:proofErr w:type="spellEnd"/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 2, 12800 Prague 2, Czech Republic.</w:t>
      </w:r>
    </w:p>
    <w:p w14:paraId="4B900FB8" w14:textId="77777777" w:rsidR="00B66410" w:rsidRDefault="00B66410" w:rsidP="00B66410">
      <w:pPr>
        <w:pStyle w:val="Bezmezer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D62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11" w:history="1">
        <w:r w:rsidRPr="002E35B6">
          <w:rPr>
            <w:rStyle w:val="Hypertextovodkaz"/>
            <w:rFonts w:ascii="Times New Roman" w:hAnsi="Times New Roman" w:cs="Times New Roman"/>
            <w:sz w:val="24"/>
            <w:szCs w:val="24"/>
            <w:lang w:val="en-US"/>
          </w:rPr>
          <w:t>michaela.bartu@vfn.cz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7853A3" w14:textId="2B9B5AE1" w:rsidR="00A27F27" w:rsidRDefault="00A27F27" w:rsidP="00A27F2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7F27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88A13A9" wp14:editId="5C167780">
            <wp:simplePos x="0" y="0"/>
            <wp:positionH relativeFrom="margin">
              <wp:posOffset>-287655</wp:posOffset>
            </wp:positionH>
            <wp:positionV relativeFrom="paragraph">
              <wp:posOffset>432435</wp:posOffset>
            </wp:positionV>
            <wp:extent cx="6416675" cy="6574790"/>
            <wp:effectExtent l="0" t="0" r="3175" b="0"/>
            <wp:wrapTight wrapText="bothSides">
              <wp:wrapPolygon edited="0">
                <wp:start x="2501" y="0"/>
                <wp:lineTo x="0" y="63"/>
                <wp:lineTo x="0" y="3692"/>
                <wp:lineTo x="513" y="4005"/>
                <wp:lineTo x="449" y="5758"/>
                <wp:lineTo x="641" y="6008"/>
                <wp:lineTo x="1218" y="6008"/>
                <wp:lineTo x="0" y="6822"/>
                <wp:lineTo x="0" y="7009"/>
                <wp:lineTo x="1218" y="7009"/>
                <wp:lineTo x="0" y="7385"/>
                <wp:lineTo x="0" y="8637"/>
                <wp:lineTo x="449" y="9012"/>
                <wp:lineTo x="0" y="9388"/>
                <wp:lineTo x="0" y="10014"/>
                <wp:lineTo x="1218" y="10014"/>
                <wp:lineTo x="449" y="10639"/>
                <wp:lineTo x="449" y="10765"/>
                <wp:lineTo x="1218" y="11015"/>
                <wp:lineTo x="449" y="11390"/>
                <wp:lineTo x="449" y="11641"/>
                <wp:lineTo x="1218" y="12016"/>
                <wp:lineTo x="0" y="12392"/>
                <wp:lineTo x="0" y="12767"/>
                <wp:lineTo x="1218" y="13018"/>
                <wp:lineTo x="0" y="13018"/>
                <wp:lineTo x="0" y="13581"/>
                <wp:lineTo x="385" y="14019"/>
                <wp:lineTo x="0" y="14332"/>
                <wp:lineTo x="0" y="18775"/>
                <wp:lineTo x="7695" y="19026"/>
                <wp:lineTo x="0" y="19589"/>
                <wp:lineTo x="0" y="20027"/>
                <wp:lineTo x="385" y="20027"/>
                <wp:lineTo x="0" y="20340"/>
                <wp:lineTo x="0" y="20715"/>
                <wp:lineTo x="449" y="21028"/>
                <wp:lineTo x="385" y="21091"/>
                <wp:lineTo x="0" y="21529"/>
                <wp:lineTo x="21547" y="21529"/>
                <wp:lineTo x="21547" y="0"/>
                <wp:lineTo x="2501" y="0"/>
              </wp:wrapPolygon>
            </wp:wrapTight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75" cy="657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7F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1618F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27F27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A27F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7F27">
        <w:rPr>
          <w:rFonts w:ascii="Times New Roman" w:hAnsi="Times New Roman" w:cs="Times New Roman"/>
          <w:bCs/>
          <w:sz w:val="24"/>
          <w:szCs w:val="24"/>
          <w:lang w:val="en-US"/>
        </w:rPr>
        <w:t>List of gene-specific primers used for HNF1B mutation analysis with universal adaptor sequences (red) by amplicon NGS.</w:t>
      </w:r>
    </w:p>
    <w:p w14:paraId="3A84F8CC" w14:textId="77777777" w:rsidR="00A27F27" w:rsidRPr="00A27F27" w:rsidRDefault="00A27F27" w:rsidP="00A27F27">
      <w:pPr>
        <w:rPr>
          <w:rFonts w:ascii="Times New Roman" w:hAnsi="Times New Roman" w:cs="Times New Roman"/>
        </w:rPr>
      </w:pPr>
    </w:p>
    <w:p w14:paraId="37FD7335" w14:textId="6812C1CC" w:rsidR="00A27F27" w:rsidRDefault="00A27F27" w:rsidP="00A27F27">
      <w:pPr>
        <w:pStyle w:val="Bezmezer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87A8A2" w14:textId="785D064C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23C77B56" w14:textId="36D3511C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63DB61DB" w14:textId="724601B8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3DD28777" w14:textId="50A3A457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30E47BB7" w14:textId="486AFAB7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0879E929" w14:textId="1A49733E" w:rsidR="009729C1" w:rsidRDefault="009729C1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0ED6CFCB" w14:textId="77777777" w:rsidR="00A27F27" w:rsidRPr="00A27F27" w:rsidRDefault="00A27F27" w:rsidP="00057DA5">
      <w:pPr>
        <w:pStyle w:val="Bezmezer"/>
        <w:jc w:val="both"/>
        <w:rPr>
          <w:rFonts w:ascii="Times New Roman" w:hAnsi="Times New Roman" w:cs="Times New Roman"/>
          <w:b/>
          <w:lang w:val="en-US"/>
        </w:rPr>
      </w:pPr>
    </w:p>
    <w:p w14:paraId="7622E8C9" w14:textId="77AC25B2" w:rsidR="00535182" w:rsidRPr="00A27F27" w:rsidRDefault="00535182" w:rsidP="00E77A1A">
      <w:pPr>
        <w:pStyle w:val="Bezmezer"/>
        <w:rPr>
          <w:rFonts w:ascii="Times New Roman" w:hAnsi="Times New Roman" w:cs="Times New Roman"/>
          <w:lang w:val="en-US"/>
        </w:rPr>
      </w:pPr>
    </w:p>
    <w:sectPr w:rsidR="00535182" w:rsidRPr="00A27F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77F55" w14:textId="77777777" w:rsidR="0002196D" w:rsidRDefault="0002196D" w:rsidP="006435A8">
      <w:pPr>
        <w:spacing w:after="0" w:line="240" w:lineRule="auto"/>
      </w:pPr>
      <w:r>
        <w:separator/>
      </w:r>
    </w:p>
  </w:endnote>
  <w:endnote w:type="continuationSeparator" w:id="0">
    <w:p w14:paraId="50CE66C3" w14:textId="77777777" w:rsidR="0002196D" w:rsidRDefault="0002196D" w:rsidP="00643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CB457" w14:textId="77777777" w:rsidR="0002196D" w:rsidRDefault="0002196D" w:rsidP="006435A8">
      <w:pPr>
        <w:spacing w:after="0" w:line="240" w:lineRule="auto"/>
      </w:pPr>
      <w:r>
        <w:separator/>
      </w:r>
    </w:p>
  </w:footnote>
  <w:footnote w:type="continuationSeparator" w:id="0">
    <w:p w14:paraId="17F43BDC" w14:textId="77777777" w:rsidR="0002196D" w:rsidRDefault="0002196D" w:rsidP="00643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A0B49"/>
    <w:multiLevelType w:val="hybridMultilevel"/>
    <w:tmpl w:val="2D14C956"/>
    <w:lvl w:ilvl="0" w:tplc="681C9AF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6498B39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F3E146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A668F8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D02681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4168CE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48F43E9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AAE2B9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EE6A42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tpwtww0wpwheesaw5twswteeetwxpexpx&quot;&gt;knihovna na HNF1b resersi&lt;record-ids&gt;&lt;item&gt;248&lt;/item&gt;&lt;/record-ids&gt;&lt;/item&gt;&lt;/Libraries&gt;"/>
  </w:docVars>
  <w:rsids>
    <w:rsidRoot w:val="00625817"/>
    <w:rsid w:val="0002196D"/>
    <w:rsid w:val="00057DA5"/>
    <w:rsid w:val="00091364"/>
    <w:rsid w:val="000B23B6"/>
    <w:rsid w:val="000F5888"/>
    <w:rsid w:val="000F7D6E"/>
    <w:rsid w:val="0014297F"/>
    <w:rsid w:val="001618F4"/>
    <w:rsid w:val="001A4E06"/>
    <w:rsid w:val="001C12E0"/>
    <w:rsid w:val="001D4334"/>
    <w:rsid w:val="001E5A13"/>
    <w:rsid w:val="001F5107"/>
    <w:rsid w:val="002429D5"/>
    <w:rsid w:val="00246CB6"/>
    <w:rsid w:val="002A5AA1"/>
    <w:rsid w:val="002C6885"/>
    <w:rsid w:val="002F10BC"/>
    <w:rsid w:val="002F29C7"/>
    <w:rsid w:val="00310265"/>
    <w:rsid w:val="00313D78"/>
    <w:rsid w:val="0036670A"/>
    <w:rsid w:val="003B6878"/>
    <w:rsid w:val="004005A2"/>
    <w:rsid w:val="00411357"/>
    <w:rsid w:val="0042347B"/>
    <w:rsid w:val="00482FE2"/>
    <w:rsid w:val="005311BC"/>
    <w:rsid w:val="00535182"/>
    <w:rsid w:val="005467C0"/>
    <w:rsid w:val="00587D4D"/>
    <w:rsid w:val="005F3EB9"/>
    <w:rsid w:val="00613387"/>
    <w:rsid w:val="006200FC"/>
    <w:rsid w:val="00625817"/>
    <w:rsid w:val="006435A8"/>
    <w:rsid w:val="006646C6"/>
    <w:rsid w:val="006718D3"/>
    <w:rsid w:val="00683F9E"/>
    <w:rsid w:val="00710465"/>
    <w:rsid w:val="00710762"/>
    <w:rsid w:val="00734F7B"/>
    <w:rsid w:val="00765DAE"/>
    <w:rsid w:val="00816E65"/>
    <w:rsid w:val="008746E1"/>
    <w:rsid w:val="008909D1"/>
    <w:rsid w:val="008C05C3"/>
    <w:rsid w:val="008D081C"/>
    <w:rsid w:val="00906F89"/>
    <w:rsid w:val="009729C1"/>
    <w:rsid w:val="009847D2"/>
    <w:rsid w:val="00A138B6"/>
    <w:rsid w:val="00A27F27"/>
    <w:rsid w:val="00A42AFC"/>
    <w:rsid w:val="00AB5CDF"/>
    <w:rsid w:val="00AE098F"/>
    <w:rsid w:val="00AF1E30"/>
    <w:rsid w:val="00B003F2"/>
    <w:rsid w:val="00B66410"/>
    <w:rsid w:val="00B70928"/>
    <w:rsid w:val="00B70B55"/>
    <w:rsid w:val="00BC697D"/>
    <w:rsid w:val="00BE6D93"/>
    <w:rsid w:val="00BF44C2"/>
    <w:rsid w:val="00BF54A1"/>
    <w:rsid w:val="00BF6615"/>
    <w:rsid w:val="00CA7660"/>
    <w:rsid w:val="00CC19AF"/>
    <w:rsid w:val="00CE0DDD"/>
    <w:rsid w:val="00D12F02"/>
    <w:rsid w:val="00D61D06"/>
    <w:rsid w:val="00DA0670"/>
    <w:rsid w:val="00DB1F2C"/>
    <w:rsid w:val="00DC0CA5"/>
    <w:rsid w:val="00E01C3B"/>
    <w:rsid w:val="00E73AEB"/>
    <w:rsid w:val="00E77A1A"/>
    <w:rsid w:val="00E835BD"/>
    <w:rsid w:val="00EA2F8E"/>
    <w:rsid w:val="00ED22FD"/>
    <w:rsid w:val="00F4144B"/>
    <w:rsid w:val="00F8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005C0CE"/>
  <w15:chartTrackingRefBased/>
  <w15:docId w15:val="{2C84FD87-A7EA-4592-BDB5-20B18917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6258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2581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2581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258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25817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25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25817"/>
    <w:rPr>
      <w:rFonts w:ascii="Segoe UI" w:hAnsi="Segoe UI" w:cs="Segoe UI"/>
      <w:sz w:val="18"/>
      <w:szCs w:val="18"/>
    </w:rPr>
  </w:style>
  <w:style w:type="paragraph" w:styleId="Bezmezer">
    <w:name w:val="No Spacing"/>
    <w:link w:val="BezmezerChar"/>
    <w:uiPriority w:val="1"/>
    <w:qFormat/>
    <w:rsid w:val="0036670A"/>
    <w:pPr>
      <w:spacing w:after="0" w:line="240" w:lineRule="auto"/>
    </w:pPr>
  </w:style>
  <w:style w:type="paragraph" w:styleId="Revize">
    <w:name w:val="Revision"/>
    <w:hidden/>
    <w:uiPriority w:val="99"/>
    <w:semiHidden/>
    <w:rsid w:val="00710762"/>
    <w:pPr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CE0DDD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CE0D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BC69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BC69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BC697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BC697D"/>
    <w:rPr>
      <w:rFonts w:ascii="Calibri" w:hAnsi="Calibri" w:cs="Calibri"/>
      <w:noProof/>
      <w:lang w:val="en-US"/>
    </w:rPr>
  </w:style>
  <w:style w:type="character" w:customStyle="1" w:styleId="BezmezerChar">
    <w:name w:val="Bez mezer Char"/>
    <w:basedOn w:val="Standardnpsmoodstavce"/>
    <w:link w:val="Bezmezer"/>
    <w:uiPriority w:val="1"/>
    <w:rsid w:val="00A27F27"/>
  </w:style>
  <w:style w:type="table" w:styleId="Mkatabulky">
    <w:name w:val="Table Grid"/>
    <w:basedOn w:val="Normlntabulka"/>
    <w:uiPriority w:val="39"/>
    <w:rsid w:val="00A2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ichaela.bartu@vfn.cz" TargetMode="External"/><Relationship Id="rId5" Type="http://schemas.openxmlformats.org/officeDocument/2006/relationships/styles" Target="styles.xml"/><Relationship Id="rId10" Type="http://schemas.openxmlformats.org/officeDocument/2006/relationships/hyperlink" Target="mailto:pavel.dundr@vfn.cz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2A455B93A1EE43936356104911AB54" ma:contentTypeVersion="11" ma:contentTypeDescription="Create a new document." ma:contentTypeScope="" ma:versionID="b9a013af4a34dbfea17725cbe6979f53">
  <xsd:schema xmlns:xsd="http://www.w3.org/2001/XMLSchema" xmlns:xs="http://www.w3.org/2001/XMLSchema" xmlns:p="http://schemas.microsoft.com/office/2006/metadata/properties" xmlns:ns3="d9d82554-40e0-4065-8da2-1cd261041cef" xmlns:ns4="63534647-da44-4845-add9-c424c18ccb7c" targetNamespace="http://schemas.microsoft.com/office/2006/metadata/properties" ma:root="true" ma:fieldsID="40d0b10468aa79f97de3ddc73038cab1" ns3:_="" ns4:_="">
    <xsd:import namespace="d9d82554-40e0-4065-8da2-1cd261041cef"/>
    <xsd:import namespace="63534647-da44-4845-add9-c424c18ccb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82554-40e0-4065-8da2-1cd261041c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534647-da44-4845-add9-c424c18ccb7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C75F52-9B09-4E3F-8AAE-76B1B961BC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5741E1-B14C-4F4B-987D-A44716DCF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82554-40e0-4065-8da2-1cd261041cef"/>
    <ds:schemaRef ds:uri="63534647-da44-4845-add9-c424c18ccb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7AD49B-3DEC-4DED-BBD5-B8486F262F1D}">
  <ds:schemaRefs>
    <ds:schemaRef ds:uri="http://purl.org/dc/elements/1.1/"/>
    <ds:schemaRef ds:uri="63534647-da44-4845-add9-c424c18ccb7c"/>
    <ds:schemaRef ds:uri="http://purl.org/dc/terms/"/>
    <ds:schemaRef ds:uri="http://purl.org/dc/dcmitype/"/>
    <ds:schemaRef ds:uri="http://schemas.microsoft.com/office/infopath/2007/PartnerControls"/>
    <ds:schemaRef ds:uri="http://www.w3.org/XML/1998/namespace"/>
    <ds:schemaRef ds:uri="d9d82554-40e0-4065-8da2-1cd261041cef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86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žinská Ivana, RNDr. Ph.D.</dc:creator>
  <cp:keywords/>
  <dc:description/>
  <cp:lastModifiedBy>Bártů Michaela, MUDr.</cp:lastModifiedBy>
  <cp:revision>22</cp:revision>
  <cp:lastPrinted>2020-03-30T07:47:00Z</cp:lastPrinted>
  <dcterms:created xsi:type="dcterms:W3CDTF">2019-11-08T07:55:00Z</dcterms:created>
  <dcterms:modified xsi:type="dcterms:W3CDTF">2020-06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iteId">
    <vt:lpwstr>0f277086-d4e0-4971-bc1a-bbc5df0eb246</vt:lpwstr>
  </property>
  <property fmtid="{D5CDD505-2E9C-101B-9397-08002B2CF9AE}" pid="4" name="MSIP_Label_2063cd7f-2d21-486a-9f29-9c1683fdd175_SetDate">
    <vt:lpwstr>2019-11-05T12:56:47.1793171Z</vt:lpwstr>
  </property>
  <property fmtid="{D5CDD505-2E9C-101B-9397-08002B2CF9AE}" pid="5" name="MSIP_Label_2063cd7f-2d21-486a-9f29-9c1683fdd175_Name">
    <vt:lpwstr>Veřejné</vt:lpwstr>
  </property>
  <property fmtid="{D5CDD505-2E9C-101B-9397-08002B2CF9AE}" pid="6" name="MSIP_Label_2063cd7f-2d21-486a-9f29-9c1683fdd175_Extended_MSFT_Method">
    <vt:lpwstr>Automatic</vt:lpwstr>
  </property>
  <property fmtid="{D5CDD505-2E9C-101B-9397-08002B2CF9AE}" pid="7" name="Sensitivity">
    <vt:lpwstr>Veřejné</vt:lpwstr>
  </property>
  <property fmtid="{D5CDD505-2E9C-101B-9397-08002B2CF9AE}" pid="8" name="ContentTypeId">
    <vt:lpwstr>0x010100052A455B93A1EE43936356104911AB54</vt:lpwstr>
  </property>
</Properties>
</file>